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Nidovirus ancestral protein domain reconstruction.</w:t>
      </w:r>
    </w:p>
    <w:tbl>
      <w:tblPr>
        <w:tblW w:w="85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336"/>
        <w:gridCol w:w="784"/>
        <w:gridCol w:w="336"/>
        <w:gridCol w:w="784"/>
        <w:gridCol w:w="336"/>
        <w:gridCol w:w="784"/>
        <w:gridCol w:w="336"/>
        <w:gridCol w:w="784"/>
        <w:gridCol w:w="336"/>
        <w:gridCol w:w="784"/>
        <w:gridCol w:w="336"/>
        <w:gridCol w:w="784"/>
      </w:tblGrid>
      <w:tr>
        <w:trPr>
          <w:trHeight w:val="350" w:hRule="atLeast"/>
        </w:trPr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72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protein domain</w:t>
            </w:r>
            <w:r>
              <w:rPr>
                <w:bCs/>
                <w:iCs/>
                <w:vertAlign w:val="superscript"/>
              </w:rPr>
              <w:t>b</w:t>
            </w:r>
          </w:p>
        </w:tc>
      </w:tr>
      <w:tr>
        <w:trPr>
          <w:trHeight w:val="529" w:hRule="atLeast"/>
        </w:trPr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cestral node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NendoU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ExoN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OMT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NMT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ADRP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RsD</w:t>
            </w:r>
          </w:p>
        </w:tc>
      </w:tr>
      <w:tr>
        <w:trPr>
          <w:trHeight w:val="404" w:hRule="atLeast"/>
        </w:trPr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do (root)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6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6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5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404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teri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404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rge nido+mesoni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6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404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soni+roni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404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oni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404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rona+toro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6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404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ro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404" w:hRule="atLeast"/>
        </w:trPr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ona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bbreviations: nidoviruses (nido), large and intermediate size nidoviruses (large nido), roniviruses (roni), mesoniviruses (mesoni), toro-/bafiniviruses (toro), coronaviruses (corona), arteriviruses (arteri)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shown are the reconstructed state (presence, 1, or absence, 0) and its accuracy by decimal numbers in the range of [0.500-1.000]) at the respective ancestral node for six domains in a maximum parsimony analysis using PAML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Treecontroltextname">
    <w:name w:val="treecontrol_text_nam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 21"/>
    <w:basedOn w:val="Normal"/>
    <w:qFormat/>
    <w:pPr>
      <w:outlineLvl w:val="1"/>
    </w:pPr>
    <w:rPr>
      <w:rFonts w:ascii="Helvetica" w:hAnsi="Helvetica" w:eastAsia="MS Mincho;Arial Unicode MS" w:cs="Helvetica"/>
      <w:sz w:val="26"/>
      <w:szCs w:val="20"/>
      <w:lang w:eastAsia="ja-JP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1:07:00Z</dcterms:created>
  <dc:creator>clauber</dc:creator>
  <dc:description/>
  <cp:keywords/>
  <dc:language>en-US</dc:language>
  <cp:lastModifiedBy>clauber</cp:lastModifiedBy>
  <cp:lastPrinted>2012-07-13T19:36:00Z</cp:lastPrinted>
  <dcterms:modified xsi:type="dcterms:W3CDTF">2012-07-27T11:07:00Z</dcterms:modified>
  <cp:revision>2</cp:revision>
  <dc:subject/>
  <dc:title>For publication in 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